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49BD52B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EFB5005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87D5AB3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040E386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24F7C6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5D4C831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6C4A545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7991CD2" w:rsidR="00FB3483" w:rsidRPr="006637FF" w:rsidRDefault="00C8034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0F303EA" w:rsidR="00930A31" w:rsidRPr="006637FF" w:rsidRDefault="00C8034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0F2C6BC" w:rsidR="00930A31" w:rsidRPr="006637FF" w:rsidRDefault="00C8034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1489C13" w:rsidR="00077B44" w:rsidRPr="006637FF" w:rsidRDefault="00C8034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8E795B8" w:rsidR="00077B44" w:rsidRPr="006637FF" w:rsidRDefault="00C8034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BAEC0" w14:textId="77777777" w:rsidR="00E016CC" w:rsidRDefault="00E016CC">
      <w:r>
        <w:separator/>
      </w:r>
    </w:p>
  </w:endnote>
  <w:endnote w:type="continuationSeparator" w:id="0">
    <w:p w14:paraId="390A15DB" w14:textId="77777777" w:rsidR="00E016CC" w:rsidRDefault="00E01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5129" w14:textId="77777777" w:rsidR="00E016CC" w:rsidRDefault="00E016CC">
      <w:r>
        <w:separator/>
      </w:r>
    </w:p>
  </w:footnote>
  <w:footnote w:type="continuationSeparator" w:id="0">
    <w:p w14:paraId="31103726" w14:textId="77777777" w:rsidR="00E016CC" w:rsidRDefault="00E016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8034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8034E"/>
    <w:rsid w:val="00CC30DD"/>
    <w:rsid w:val="00D804F5"/>
    <w:rsid w:val="00D95D84"/>
    <w:rsid w:val="00E016CC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26</Characters>
  <Application>Microsoft Office Word</Application>
  <DocSecurity>0</DocSecurity>
  <Lines>3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Hughes, Thomas</cp:lastModifiedBy>
  <cp:revision>2</cp:revision>
  <cp:lastPrinted>2020-11-24T03:02:00Z</cp:lastPrinted>
  <dcterms:created xsi:type="dcterms:W3CDTF">2023-03-22T09:48:00Z</dcterms:created>
  <dcterms:modified xsi:type="dcterms:W3CDTF">2023-03-22T09:48:00Z</dcterms:modified>
</cp:coreProperties>
</file>